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75BB9" w14:textId="6AD9F6EE" w:rsidR="00CE1461" w:rsidRPr="000876C2" w:rsidRDefault="00826B44" w:rsidP="00C5796D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876C2">
        <w:rPr>
          <w:rFonts w:ascii="Times New Roman" w:hAnsi="Times New Roman" w:cs="Times New Roman"/>
          <w:b/>
          <w:bCs/>
          <w:lang w:val="en-US"/>
        </w:rPr>
        <w:t>S</w:t>
      </w:r>
      <w:r w:rsidR="00C22D75">
        <w:rPr>
          <w:rFonts w:ascii="Times New Roman" w:hAnsi="Times New Roman" w:cs="Times New Roman"/>
          <w:b/>
          <w:bCs/>
          <w:lang w:val="en-US"/>
        </w:rPr>
        <w:t>5</w:t>
      </w:r>
      <w:r w:rsidRPr="000876C2">
        <w:rPr>
          <w:rFonts w:ascii="Times New Roman" w:hAnsi="Times New Roman" w:cs="Times New Roman"/>
          <w:b/>
          <w:bCs/>
          <w:lang w:val="en-US"/>
        </w:rPr>
        <w:t xml:space="preserve"> Table.</w:t>
      </w:r>
      <w:r w:rsidR="000876C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23DF7" w:rsidRPr="000876C2">
        <w:rPr>
          <w:rFonts w:ascii="Times New Roman" w:hAnsi="Times New Roman" w:cs="Times New Roman"/>
          <w:b/>
          <w:bCs/>
          <w:color w:val="000000" w:themeColor="text1"/>
          <w:lang w:val="en-US"/>
        </w:rPr>
        <w:t>Box plot and the statistical analysis for the diameters measured for the NCLPs obtained by AFM</w:t>
      </w:r>
      <w:r w:rsidR="000876C2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="00323DF7" w:rsidRPr="000876C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tbl>
      <w:tblPr>
        <w:tblStyle w:val="SimplesTabela2"/>
        <w:tblpPr w:leftFromText="141" w:rightFromText="141" w:vertAnchor="page" w:horzAnchor="margin" w:tblpXSpec="center" w:tblpY="2150"/>
        <w:tblW w:w="10420" w:type="dxa"/>
        <w:tblLook w:val="04A0" w:firstRow="1" w:lastRow="0" w:firstColumn="1" w:lastColumn="0" w:noHBand="0" w:noVBand="1"/>
      </w:tblPr>
      <w:tblGrid>
        <w:gridCol w:w="3020"/>
        <w:gridCol w:w="2380"/>
        <w:gridCol w:w="2500"/>
        <w:gridCol w:w="2520"/>
      </w:tblGrid>
      <w:tr w:rsidR="00323DF7" w:rsidRPr="00323DF7" w14:paraId="083D636A" w14:textId="77777777" w:rsidTr="00323D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59ACEB95" w14:textId="77777777" w:rsidR="00323DF7" w:rsidRPr="001009A5" w:rsidRDefault="00323DF7" w:rsidP="00323DF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380" w:type="dxa"/>
            <w:noWrap/>
            <w:hideMark/>
          </w:tcPr>
          <w:p w14:paraId="59D6A731" w14:textId="77777777" w:rsidR="00323DF7" w:rsidRPr="001009A5" w:rsidRDefault="00323DF7" w:rsidP="00323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ENVC</w:t>
            </w:r>
          </w:p>
        </w:tc>
        <w:tc>
          <w:tcPr>
            <w:tcW w:w="2500" w:type="dxa"/>
            <w:noWrap/>
            <w:hideMark/>
          </w:tcPr>
          <w:p w14:paraId="1AD8EA81" w14:textId="77777777" w:rsidR="00323DF7" w:rsidRPr="001009A5" w:rsidRDefault="00323DF7" w:rsidP="00323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-mer ssDNA</w:t>
            </w:r>
          </w:p>
        </w:tc>
        <w:tc>
          <w:tcPr>
            <w:tcW w:w="2520" w:type="dxa"/>
            <w:noWrap/>
            <w:hideMark/>
          </w:tcPr>
          <w:p w14:paraId="0EA91954" w14:textId="77777777" w:rsidR="00323DF7" w:rsidRPr="001009A5" w:rsidRDefault="00323DF7" w:rsidP="00323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-mer ssDNA</w:t>
            </w:r>
          </w:p>
        </w:tc>
      </w:tr>
      <w:tr w:rsidR="00323DF7" w:rsidRPr="00323DF7" w14:paraId="4E24D9A2" w14:textId="77777777" w:rsidTr="0032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361BA051" w14:textId="77777777" w:rsidR="00323DF7" w:rsidRPr="001009A5" w:rsidRDefault="00323DF7" w:rsidP="00323D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otal number of values</w:t>
            </w:r>
          </w:p>
        </w:tc>
        <w:tc>
          <w:tcPr>
            <w:tcW w:w="2380" w:type="dxa"/>
            <w:noWrap/>
            <w:hideMark/>
          </w:tcPr>
          <w:p w14:paraId="5CE20FDA" w14:textId="77777777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2</w:t>
            </w:r>
          </w:p>
        </w:tc>
        <w:tc>
          <w:tcPr>
            <w:tcW w:w="2500" w:type="dxa"/>
            <w:noWrap/>
            <w:hideMark/>
          </w:tcPr>
          <w:p w14:paraId="67870286" w14:textId="77777777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3</w:t>
            </w:r>
          </w:p>
        </w:tc>
        <w:tc>
          <w:tcPr>
            <w:tcW w:w="2520" w:type="dxa"/>
            <w:noWrap/>
            <w:hideMark/>
          </w:tcPr>
          <w:p w14:paraId="4178B0D6" w14:textId="77777777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6</w:t>
            </w:r>
          </w:p>
        </w:tc>
      </w:tr>
      <w:tr w:rsidR="00323DF7" w:rsidRPr="00323DF7" w14:paraId="1B53F55F" w14:textId="77777777" w:rsidTr="00323D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01B5BFE1" w14:textId="77777777" w:rsidR="00323DF7" w:rsidRPr="001009A5" w:rsidRDefault="00323DF7" w:rsidP="00323D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380" w:type="dxa"/>
            <w:noWrap/>
            <w:hideMark/>
          </w:tcPr>
          <w:p w14:paraId="348EC347" w14:textId="77777777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0" w:type="dxa"/>
            <w:noWrap/>
            <w:hideMark/>
          </w:tcPr>
          <w:p w14:paraId="63E63889" w14:textId="77777777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20" w:type="dxa"/>
            <w:noWrap/>
            <w:hideMark/>
          </w:tcPr>
          <w:p w14:paraId="1213C407" w14:textId="77777777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323DF7" w:rsidRPr="00323DF7" w14:paraId="7725A7D6" w14:textId="77777777" w:rsidTr="0032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7EF8F328" w14:textId="77777777" w:rsidR="00323DF7" w:rsidRPr="001009A5" w:rsidRDefault="00323DF7" w:rsidP="00323D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inimum</w:t>
            </w:r>
          </w:p>
        </w:tc>
        <w:tc>
          <w:tcPr>
            <w:tcW w:w="2380" w:type="dxa"/>
            <w:noWrap/>
            <w:hideMark/>
          </w:tcPr>
          <w:p w14:paraId="2F9547D5" w14:textId="2C389744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15</w:t>
            </w:r>
          </w:p>
        </w:tc>
        <w:tc>
          <w:tcPr>
            <w:tcW w:w="2500" w:type="dxa"/>
            <w:noWrap/>
            <w:hideMark/>
          </w:tcPr>
          <w:p w14:paraId="0CF18B6D" w14:textId="04B27085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19</w:t>
            </w:r>
          </w:p>
        </w:tc>
        <w:tc>
          <w:tcPr>
            <w:tcW w:w="2520" w:type="dxa"/>
            <w:noWrap/>
            <w:hideMark/>
          </w:tcPr>
          <w:p w14:paraId="297E8E4B" w14:textId="4AF4E793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91</w:t>
            </w:r>
          </w:p>
        </w:tc>
      </w:tr>
      <w:tr w:rsidR="00323DF7" w:rsidRPr="00323DF7" w14:paraId="339D78D0" w14:textId="77777777" w:rsidTr="00323D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7AA4BFB7" w14:textId="77777777" w:rsidR="00323DF7" w:rsidRPr="001009A5" w:rsidRDefault="00323DF7" w:rsidP="00323D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% Percentile</w:t>
            </w:r>
          </w:p>
        </w:tc>
        <w:tc>
          <w:tcPr>
            <w:tcW w:w="2380" w:type="dxa"/>
            <w:noWrap/>
            <w:hideMark/>
          </w:tcPr>
          <w:p w14:paraId="1D5BBCCE" w14:textId="23D45107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3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5175</w:t>
            </w:r>
          </w:p>
        </w:tc>
        <w:tc>
          <w:tcPr>
            <w:tcW w:w="2500" w:type="dxa"/>
            <w:noWrap/>
            <w:hideMark/>
          </w:tcPr>
          <w:p w14:paraId="6366DEE9" w14:textId="4D9381E1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1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2520" w:type="dxa"/>
            <w:noWrap/>
            <w:hideMark/>
          </w:tcPr>
          <w:p w14:paraId="7C8273B2" w14:textId="741C645D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6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4</w:t>
            </w:r>
          </w:p>
        </w:tc>
      </w:tr>
      <w:tr w:rsidR="00323DF7" w:rsidRPr="00323DF7" w14:paraId="171958BA" w14:textId="77777777" w:rsidTr="0032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3B3094DC" w14:textId="77777777" w:rsidR="00323DF7" w:rsidRPr="001009A5" w:rsidRDefault="00323DF7" w:rsidP="00323D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dian</w:t>
            </w:r>
          </w:p>
        </w:tc>
        <w:tc>
          <w:tcPr>
            <w:tcW w:w="2380" w:type="dxa"/>
            <w:noWrap/>
            <w:hideMark/>
          </w:tcPr>
          <w:p w14:paraId="51CB98D5" w14:textId="2E7A5F55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94</w:t>
            </w:r>
          </w:p>
        </w:tc>
        <w:tc>
          <w:tcPr>
            <w:tcW w:w="2500" w:type="dxa"/>
            <w:noWrap/>
            <w:hideMark/>
          </w:tcPr>
          <w:p w14:paraId="0AB30637" w14:textId="7531FBF2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46</w:t>
            </w:r>
          </w:p>
        </w:tc>
        <w:tc>
          <w:tcPr>
            <w:tcW w:w="2520" w:type="dxa"/>
            <w:noWrap/>
            <w:hideMark/>
          </w:tcPr>
          <w:p w14:paraId="11020F80" w14:textId="78D057EB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035</w:t>
            </w:r>
          </w:p>
        </w:tc>
      </w:tr>
      <w:tr w:rsidR="00323DF7" w:rsidRPr="00323DF7" w14:paraId="3A220997" w14:textId="77777777" w:rsidTr="00323D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426D8607" w14:textId="77777777" w:rsidR="00323DF7" w:rsidRPr="001009A5" w:rsidRDefault="00323DF7" w:rsidP="00323D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5% Percentile</w:t>
            </w:r>
          </w:p>
        </w:tc>
        <w:tc>
          <w:tcPr>
            <w:tcW w:w="2380" w:type="dxa"/>
            <w:noWrap/>
            <w:hideMark/>
          </w:tcPr>
          <w:p w14:paraId="7EBB85B1" w14:textId="3932BCA1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9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5</w:t>
            </w:r>
          </w:p>
        </w:tc>
        <w:tc>
          <w:tcPr>
            <w:tcW w:w="2500" w:type="dxa"/>
            <w:noWrap/>
            <w:hideMark/>
          </w:tcPr>
          <w:p w14:paraId="7B04DE9E" w14:textId="158DDE78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18</w:t>
            </w:r>
          </w:p>
        </w:tc>
        <w:tc>
          <w:tcPr>
            <w:tcW w:w="2520" w:type="dxa"/>
            <w:noWrap/>
            <w:hideMark/>
          </w:tcPr>
          <w:p w14:paraId="04DD5567" w14:textId="4DAF2E43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8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8425</w:t>
            </w:r>
          </w:p>
        </w:tc>
      </w:tr>
      <w:tr w:rsidR="00323DF7" w:rsidRPr="00323DF7" w14:paraId="72B798F8" w14:textId="77777777" w:rsidTr="0032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46D6B009" w14:textId="77777777" w:rsidR="00323DF7" w:rsidRPr="001009A5" w:rsidRDefault="00323DF7" w:rsidP="00323D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ximum</w:t>
            </w:r>
          </w:p>
        </w:tc>
        <w:tc>
          <w:tcPr>
            <w:tcW w:w="2380" w:type="dxa"/>
            <w:noWrap/>
            <w:hideMark/>
          </w:tcPr>
          <w:p w14:paraId="352C1C5E" w14:textId="00A906C3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7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73</w:t>
            </w:r>
          </w:p>
        </w:tc>
        <w:tc>
          <w:tcPr>
            <w:tcW w:w="2500" w:type="dxa"/>
            <w:noWrap/>
            <w:hideMark/>
          </w:tcPr>
          <w:p w14:paraId="7849067B" w14:textId="7AD5A337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1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24</w:t>
            </w:r>
          </w:p>
        </w:tc>
        <w:tc>
          <w:tcPr>
            <w:tcW w:w="2520" w:type="dxa"/>
            <w:noWrap/>
            <w:hideMark/>
          </w:tcPr>
          <w:p w14:paraId="248A8FB3" w14:textId="6175196C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4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4</w:t>
            </w:r>
          </w:p>
        </w:tc>
      </w:tr>
      <w:tr w:rsidR="00323DF7" w:rsidRPr="00323DF7" w14:paraId="73845248" w14:textId="77777777" w:rsidTr="00323D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08746539" w14:textId="77777777" w:rsidR="00323DF7" w:rsidRPr="001009A5" w:rsidRDefault="00323DF7" w:rsidP="00323D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380" w:type="dxa"/>
            <w:noWrap/>
            <w:hideMark/>
          </w:tcPr>
          <w:p w14:paraId="745BEA62" w14:textId="77777777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0" w:type="dxa"/>
            <w:noWrap/>
            <w:hideMark/>
          </w:tcPr>
          <w:p w14:paraId="053BB807" w14:textId="77777777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20" w:type="dxa"/>
            <w:noWrap/>
            <w:hideMark/>
          </w:tcPr>
          <w:p w14:paraId="5F0F92EC" w14:textId="77777777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323DF7" w:rsidRPr="00323DF7" w14:paraId="683F366E" w14:textId="77777777" w:rsidTr="0032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3655793C" w14:textId="77777777" w:rsidR="00323DF7" w:rsidRPr="001009A5" w:rsidRDefault="00323DF7" w:rsidP="00323D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</w:t>
            </w:r>
          </w:p>
        </w:tc>
        <w:tc>
          <w:tcPr>
            <w:tcW w:w="2380" w:type="dxa"/>
            <w:noWrap/>
            <w:hideMark/>
          </w:tcPr>
          <w:p w14:paraId="0818CDFD" w14:textId="66542E2C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9217021</w:t>
            </w:r>
          </w:p>
        </w:tc>
        <w:tc>
          <w:tcPr>
            <w:tcW w:w="2500" w:type="dxa"/>
            <w:noWrap/>
            <w:hideMark/>
          </w:tcPr>
          <w:p w14:paraId="3AA3188F" w14:textId="2671FFE9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2342857</w:t>
            </w:r>
          </w:p>
        </w:tc>
        <w:tc>
          <w:tcPr>
            <w:tcW w:w="2520" w:type="dxa"/>
            <w:noWrap/>
            <w:hideMark/>
          </w:tcPr>
          <w:p w14:paraId="1DF201E3" w14:textId="27D245B6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8801389</w:t>
            </w:r>
          </w:p>
        </w:tc>
      </w:tr>
      <w:tr w:rsidR="00323DF7" w:rsidRPr="00323DF7" w14:paraId="0A802773" w14:textId="77777777" w:rsidTr="00323D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5C18196A" w14:textId="77777777" w:rsidR="00323DF7" w:rsidRPr="001009A5" w:rsidRDefault="00323DF7" w:rsidP="00323D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d. Deviation</w:t>
            </w:r>
          </w:p>
        </w:tc>
        <w:tc>
          <w:tcPr>
            <w:tcW w:w="2380" w:type="dxa"/>
            <w:noWrap/>
            <w:hideMark/>
          </w:tcPr>
          <w:p w14:paraId="2393D03A" w14:textId="64A52F82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8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155468</w:t>
            </w:r>
          </w:p>
        </w:tc>
        <w:tc>
          <w:tcPr>
            <w:tcW w:w="2500" w:type="dxa"/>
            <w:noWrap/>
            <w:hideMark/>
          </w:tcPr>
          <w:p w14:paraId="78A7F6F1" w14:textId="4FE4C269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6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3669464</w:t>
            </w:r>
          </w:p>
        </w:tc>
        <w:tc>
          <w:tcPr>
            <w:tcW w:w="2520" w:type="dxa"/>
            <w:noWrap/>
            <w:hideMark/>
          </w:tcPr>
          <w:p w14:paraId="5EB96C64" w14:textId="11B9637E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884772</w:t>
            </w:r>
          </w:p>
        </w:tc>
      </w:tr>
      <w:tr w:rsidR="00323DF7" w:rsidRPr="00323DF7" w14:paraId="2736FE23" w14:textId="77777777" w:rsidTr="0032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71762890" w14:textId="77777777" w:rsidR="00323DF7" w:rsidRPr="001009A5" w:rsidRDefault="00323DF7" w:rsidP="00323D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d. Error of Mean</w:t>
            </w:r>
          </w:p>
        </w:tc>
        <w:tc>
          <w:tcPr>
            <w:tcW w:w="2380" w:type="dxa"/>
            <w:noWrap/>
            <w:hideMark/>
          </w:tcPr>
          <w:p w14:paraId="5CFF0895" w14:textId="4E16651B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73167964</w:t>
            </w:r>
          </w:p>
        </w:tc>
        <w:tc>
          <w:tcPr>
            <w:tcW w:w="2500" w:type="dxa"/>
            <w:noWrap/>
            <w:hideMark/>
          </w:tcPr>
          <w:p w14:paraId="3EF9281A" w14:textId="28A90ABC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88722925</w:t>
            </w:r>
          </w:p>
        </w:tc>
        <w:tc>
          <w:tcPr>
            <w:tcW w:w="2520" w:type="dxa"/>
            <w:noWrap/>
            <w:hideMark/>
          </w:tcPr>
          <w:p w14:paraId="77843D77" w14:textId="3983173D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89322233</w:t>
            </w:r>
          </w:p>
        </w:tc>
      </w:tr>
      <w:tr w:rsidR="00323DF7" w:rsidRPr="00323DF7" w14:paraId="1198DCFA" w14:textId="77777777" w:rsidTr="00323D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03C03A98" w14:textId="77777777" w:rsidR="00323DF7" w:rsidRPr="001009A5" w:rsidRDefault="00323DF7" w:rsidP="00323D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380" w:type="dxa"/>
            <w:noWrap/>
            <w:hideMark/>
          </w:tcPr>
          <w:p w14:paraId="00947D57" w14:textId="77777777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0" w:type="dxa"/>
            <w:noWrap/>
            <w:hideMark/>
          </w:tcPr>
          <w:p w14:paraId="5B9914D9" w14:textId="77777777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20" w:type="dxa"/>
            <w:noWrap/>
            <w:hideMark/>
          </w:tcPr>
          <w:p w14:paraId="1AC1A30D" w14:textId="77777777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323DF7" w:rsidRPr="00323DF7" w14:paraId="5CC96880" w14:textId="77777777" w:rsidTr="0032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30621F97" w14:textId="77777777" w:rsidR="00323DF7" w:rsidRPr="001009A5" w:rsidRDefault="00323DF7" w:rsidP="00323D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ower 95% CI of mean</w:t>
            </w:r>
          </w:p>
        </w:tc>
        <w:tc>
          <w:tcPr>
            <w:tcW w:w="2380" w:type="dxa"/>
            <w:noWrap/>
            <w:hideMark/>
          </w:tcPr>
          <w:p w14:paraId="3F62A33F" w14:textId="4FC599BD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7970122</w:t>
            </w:r>
          </w:p>
        </w:tc>
        <w:tc>
          <w:tcPr>
            <w:tcW w:w="2500" w:type="dxa"/>
            <w:noWrap/>
            <w:hideMark/>
          </w:tcPr>
          <w:p w14:paraId="461D74FD" w14:textId="42270C9E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7953159</w:t>
            </w:r>
          </w:p>
        </w:tc>
        <w:tc>
          <w:tcPr>
            <w:tcW w:w="2520" w:type="dxa"/>
            <w:noWrap/>
            <w:hideMark/>
          </w:tcPr>
          <w:p w14:paraId="731DE43A" w14:textId="1D481D0F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5247172</w:t>
            </w:r>
          </w:p>
        </w:tc>
      </w:tr>
      <w:tr w:rsidR="00323DF7" w:rsidRPr="00323DF7" w14:paraId="0A9C3A1C" w14:textId="77777777" w:rsidTr="00323D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35BAD1D7" w14:textId="77777777" w:rsidR="00323DF7" w:rsidRPr="001009A5" w:rsidRDefault="00323DF7" w:rsidP="00323D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Upper 95% CI of mean</w:t>
            </w:r>
          </w:p>
        </w:tc>
        <w:tc>
          <w:tcPr>
            <w:tcW w:w="2380" w:type="dxa"/>
            <w:noWrap/>
            <w:hideMark/>
          </w:tcPr>
          <w:p w14:paraId="5B10E8B1" w14:textId="04E58C88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046392</w:t>
            </w:r>
          </w:p>
        </w:tc>
        <w:tc>
          <w:tcPr>
            <w:tcW w:w="2500" w:type="dxa"/>
            <w:noWrap/>
            <w:hideMark/>
          </w:tcPr>
          <w:p w14:paraId="32BBA1FF" w14:textId="2645C2CE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6732555</w:t>
            </w:r>
          </w:p>
        </w:tc>
        <w:tc>
          <w:tcPr>
            <w:tcW w:w="2520" w:type="dxa"/>
            <w:noWrap/>
            <w:hideMark/>
          </w:tcPr>
          <w:p w14:paraId="6342895A" w14:textId="41F06D2D" w:rsidR="00323DF7" w:rsidRPr="001009A5" w:rsidRDefault="00323DF7" w:rsidP="00323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6</w:t>
            </w:r>
            <w:r w:rsidR="000876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1009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2355606</w:t>
            </w:r>
          </w:p>
        </w:tc>
      </w:tr>
      <w:tr w:rsidR="00323DF7" w:rsidRPr="00323DF7" w14:paraId="3732B0AA" w14:textId="77777777" w:rsidTr="0032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noWrap/>
            <w:hideMark/>
          </w:tcPr>
          <w:p w14:paraId="266DF3AE" w14:textId="77777777" w:rsidR="00323DF7" w:rsidRPr="001009A5" w:rsidRDefault="00323DF7" w:rsidP="00323D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380" w:type="dxa"/>
            <w:noWrap/>
            <w:hideMark/>
          </w:tcPr>
          <w:p w14:paraId="632A13D4" w14:textId="77777777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0" w:type="dxa"/>
            <w:noWrap/>
            <w:hideMark/>
          </w:tcPr>
          <w:p w14:paraId="6047A001" w14:textId="77777777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20" w:type="dxa"/>
            <w:noWrap/>
            <w:hideMark/>
          </w:tcPr>
          <w:p w14:paraId="36D22719" w14:textId="77777777" w:rsidR="00323DF7" w:rsidRPr="001009A5" w:rsidRDefault="00323DF7" w:rsidP="00323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323DF7" w:rsidRPr="00C66F42" w14:paraId="4F22EB19" w14:textId="77777777" w:rsidTr="00323D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hideMark/>
          </w:tcPr>
          <w:p w14:paraId="2EB047A5" w14:textId="77777777" w:rsidR="00323DF7" w:rsidRPr="001009A5" w:rsidRDefault="00323DF7" w:rsidP="00323D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009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atistical method used</w:t>
            </w:r>
          </w:p>
        </w:tc>
        <w:tc>
          <w:tcPr>
            <w:tcW w:w="7400" w:type="dxa"/>
            <w:gridSpan w:val="3"/>
            <w:noWrap/>
            <w:hideMark/>
          </w:tcPr>
          <w:p w14:paraId="3BB94F45" w14:textId="692AB350" w:rsidR="00323DF7" w:rsidRPr="00C66F42" w:rsidRDefault="00323DF7" w:rsidP="00087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66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One-way non-parametric ANOVA/Kruskal </w:t>
            </w:r>
            <w:r w:rsidR="001009A5" w:rsidRPr="00C66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allis: compare</w:t>
            </w:r>
            <w:r w:rsidRPr="00C66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elected pairs</w:t>
            </w:r>
          </w:p>
        </w:tc>
      </w:tr>
      <w:tr w:rsidR="00732062" w:rsidRPr="00C66F42" w14:paraId="0EEF647E" w14:textId="77777777" w:rsidTr="0032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802D350" w14:textId="7D797ABA" w:rsidR="00732062" w:rsidRPr="001009A5" w:rsidRDefault="00732062" w:rsidP="00323D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 value </w:t>
            </w:r>
          </w:p>
        </w:tc>
        <w:tc>
          <w:tcPr>
            <w:tcW w:w="7400" w:type="dxa"/>
            <w:gridSpan w:val="3"/>
            <w:noWrap/>
          </w:tcPr>
          <w:p w14:paraId="0F717703" w14:textId="4CD13024" w:rsidR="00732062" w:rsidRPr="00C66F42" w:rsidRDefault="00732062" w:rsidP="00C75430">
            <w:pPr>
              <w:tabs>
                <w:tab w:val="center" w:pos="1082"/>
                <w:tab w:val="right" w:pos="216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66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*, P &lt;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</w:r>
            <w:r w:rsidR="00C75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C66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(25-mer ssDNA vs. DENVC)</w:t>
            </w:r>
          </w:p>
        </w:tc>
      </w:tr>
    </w:tbl>
    <w:p w14:paraId="1F5CF3DC" w14:textId="0EEC79F5" w:rsidR="007A64E0" w:rsidRPr="000876C2" w:rsidRDefault="007A64E0">
      <w:pPr>
        <w:rPr>
          <w:lang w:val="en-US"/>
        </w:rPr>
      </w:pPr>
    </w:p>
    <w:sectPr w:rsidR="007A64E0" w:rsidRPr="000876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B44"/>
    <w:rsid w:val="000876C2"/>
    <w:rsid w:val="001009A5"/>
    <w:rsid w:val="00323DF7"/>
    <w:rsid w:val="00732062"/>
    <w:rsid w:val="007A64E0"/>
    <w:rsid w:val="00826B44"/>
    <w:rsid w:val="00C22D75"/>
    <w:rsid w:val="00C5796D"/>
    <w:rsid w:val="00C66F42"/>
    <w:rsid w:val="00C75430"/>
    <w:rsid w:val="00CE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248E8"/>
  <w15:chartTrackingRefBased/>
  <w15:docId w15:val="{225C9D65-D268-4B57-B3B7-822F01B65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IUCrsuptablecaption">
    <w:name w:val="IUCr sup table caption"/>
    <w:basedOn w:val="Normal"/>
    <w:next w:val="Normal"/>
    <w:qFormat/>
    <w:rsid w:val="00826B44"/>
    <w:pPr>
      <w:numPr>
        <w:numId w:val="1"/>
      </w:numPr>
      <w:tabs>
        <w:tab w:val="left" w:pos="1191"/>
        <w:tab w:val="left" w:pos="1440"/>
      </w:tabs>
      <w:spacing w:before="240" w:after="12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table" w:styleId="Tabelacomgrade">
    <w:name w:val="Table Grid"/>
    <w:basedOn w:val="Tabelanormal"/>
    <w:uiPriority w:val="39"/>
    <w:rsid w:val="00826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826B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5">
    <w:name w:val="Plain Table 5"/>
    <w:basedOn w:val="Tabelanormal"/>
    <w:uiPriority w:val="45"/>
    <w:rsid w:val="00826B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mplesTabela3">
    <w:name w:val="Plain Table 3"/>
    <w:basedOn w:val="Tabelanormal"/>
    <w:uiPriority w:val="43"/>
    <w:rsid w:val="00826B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fase">
    <w:name w:val="Emphasis"/>
    <w:basedOn w:val="Fontepargpadro"/>
    <w:uiPriority w:val="20"/>
    <w:qFormat/>
    <w:rsid w:val="007A64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9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hompson Da Poian</dc:creator>
  <cp:keywords/>
  <dc:description/>
  <cp:lastModifiedBy>Andrea Thompson Da Poian</cp:lastModifiedBy>
  <cp:revision>8</cp:revision>
  <dcterms:created xsi:type="dcterms:W3CDTF">2022-01-04T02:08:00Z</dcterms:created>
  <dcterms:modified xsi:type="dcterms:W3CDTF">2022-02-08T22:37:00Z</dcterms:modified>
</cp:coreProperties>
</file>